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rPr/>
      </w:pPr>
      <w:bookmarkStart w:id="0" w:name="OLE_LINK5"/>
      <w:bookmarkStart w:id="1" w:name="OLE_LINK4"/>
      <w:r>
        <w:rPr>
          <w:rFonts w:cs="Times New Roman" w:ascii="Times New Roman" w:hAnsi="Times New Roman"/>
          <w:b/>
          <w:sz w:val="20"/>
          <w:szCs w:val="20"/>
          <w:lang w:val="en-GB"/>
        </w:rPr>
        <w:t>Table S4.</w:t>
      </w:r>
      <w:r>
        <w:rPr/>
        <w:t xml:space="preserve"> </w:t>
      </w:r>
      <w:bookmarkEnd w:id="0"/>
      <w:bookmarkEnd w:id="1"/>
    </w:p>
    <w:tbl>
      <w:tblPr>
        <w:tblW w:w="1038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603"/>
        <w:gridCol w:w="683"/>
        <w:gridCol w:w="1003"/>
        <w:gridCol w:w="452"/>
        <w:gridCol w:w="496"/>
        <w:gridCol w:w="567"/>
        <w:gridCol w:w="808"/>
        <w:gridCol w:w="363"/>
        <w:gridCol w:w="585"/>
        <w:gridCol w:w="363"/>
        <w:gridCol w:w="541"/>
        <w:gridCol w:w="638"/>
        <w:gridCol w:w="363"/>
        <w:gridCol w:w="635"/>
        <w:gridCol w:w="959"/>
      </w:tblGrid>
      <w:tr>
        <w:trPr>
          <w:trHeight w:val="225" w:hRule="atLeast"/>
        </w:trPr>
        <w:tc>
          <w:tcPr>
            <w:tcW w:w="1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Location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Period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Habitat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tation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La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Long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Depth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ampling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R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J’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ES(51)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H'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-λ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910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eferences</w:t>
            </w:r>
          </w:p>
        </w:tc>
      </w:tr>
      <w:tr>
        <w:trPr>
          <w:trHeight w:val="225" w:hRule="atLeast"/>
        </w:trPr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rawl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nyon head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APR03C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4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00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4635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2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478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2.1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1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09" w:firstLine="309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nyon hea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MAY03C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7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17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.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0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7.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nyon hea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AUG03C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6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74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8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2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.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9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nyon hea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EP03C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0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00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1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5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nyon wal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DEC03C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7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234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.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6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7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.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nyon wal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APR03W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8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97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0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nyon wal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MAY03W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0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63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6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5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nyon wal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AUG03W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53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9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3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nyon wal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EP03W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6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72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5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.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nyon wal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DEC03W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0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186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3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3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APR03M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8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263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41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2.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MAY03M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6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145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41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AUG03M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18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.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5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1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EP03M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3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10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.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1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4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DEC03M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053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29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nyon hea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MAR04C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8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42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3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2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-27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APR04M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9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212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.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31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4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-27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MAR04M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4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55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.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1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.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-27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nyon wal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APR04W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8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22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4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8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.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-27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talan margin (Blanes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3/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anyon wal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MAR04W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6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89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4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3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-27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learic Sea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123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0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23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35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4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-28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learic Sea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6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8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72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1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4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-28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learic Sea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8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8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38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6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5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-28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learic Sea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10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8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45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5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3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-28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learic Sea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15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8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5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84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7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2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-28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learic Sea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25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8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5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86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9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1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4-28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learic Sea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28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8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8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91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2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1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e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6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8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41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0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e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8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8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45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0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5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e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10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8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88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0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5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e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15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8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5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05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3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1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e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20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7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30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7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e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15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8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5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8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5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.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e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12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2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29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7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5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e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17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8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7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27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1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a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6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6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24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46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a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8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6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54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6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2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a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13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6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3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6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5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a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22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6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31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2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a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26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6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6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05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1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a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11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6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1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48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4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a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17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6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7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48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2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a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8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6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6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7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3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a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6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6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31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6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1.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e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abyssa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A40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5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7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3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0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estern Io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abyssa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A33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6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3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3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0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.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25-29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rcelona margi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1/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T1_UP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6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176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.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2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8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.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30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rcelona margi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1/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T2_UP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3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29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8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3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30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rcelona margi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1/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T3_UP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6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75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48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.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30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rcelona margi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1/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T4_UP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3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7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5.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30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rcelona margi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1/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T1_MID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5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7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7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1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30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rcelona margi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1/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T2_MID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5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5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3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30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rcelona margi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1/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T3_MID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7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9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47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30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rcelona margi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1/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T4_MID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6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3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1.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30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rcelona margi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1/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T1_LOW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1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48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5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.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30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rcelona margi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1/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T2_LOW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0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27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7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1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30]</w:t>
            </w:r>
          </w:p>
        </w:tc>
      </w:tr>
      <w:tr>
        <w:trPr>
          <w:trHeight w:val="22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rcelona margi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1/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T3_LOW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0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23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5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5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.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30]</w:t>
            </w:r>
          </w:p>
        </w:tc>
      </w:tr>
      <w:tr>
        <w:trPr>
          <w:trHeight w:val="225" w:hRule="atLeast"/>
        </w:trPr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arcelona margin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1/9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T4_LOW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1.6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241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TMS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44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7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912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.7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[30]</w:t>
            </w:r>
          </w:p>
        </w:tc>
      </w:tr>
    </w:tbl>
    <w:p>
      <w:pPr>
        <w:pStyle w:val="Normal"/>
        <w:spacing w:lineRule="atLeast" w:line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tLeast" w:line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jc w:val="center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i/>
      <w:iCs/>
      <w:sz w:val="20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pBdr>
        <w:bottom w:val="single" w:sz="6" w:space="1" w:color="000000"/>
      </w:pBdr>
      <w:spacing w:lineRule="auto" w:line="240" w:before="0" w:after="0"/>
      <w:outlineLvl w:val="3"/>
    </w:pPr>
    <w:rPr>
      <w:rFonts w:ascii="Times New Roman" w:hAnsi="Times New Roman" w:eastAsia="Times New Roman" w:cs="Times New Roman"/>
      <w:b/>
      <w:bCs/>
      <w:i/>
      <w:iCs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outlineLvl w:val="4"/>
    </w:pPr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outlineLvl w:val="6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character" w:styleId="CarattereCarattere">
    <w:name w:val=" Carattere Carattere"/>
    <w:basedOn w:val="Carpredefinitoparagrafo"/>
    <w:qFormat/>
    <w:rPr>
      <w:rFonts w:ascii="Tahoma" w:hAnsi="Tahoma" w:eastAsia="Calibri" w:cs="Tahoma"/>
      <w:sz w:val="16"/>
      <w:szCs w:val="16"/>
      <w:lang w:val="it-IT" w:bidi="ar-SA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8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240" w:before="0" w:after="0"/>
      <w:ind w:left="720" w:hanging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rpodeltesto2">
    <w:name w:val="Corpo del testo 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4"/>
      <w:lang w:val="en-US"/>
    </w:rPr>
  </w:style>
  <w:style w:type="paragraph" w:styleId="Ref">
    <w:name w:val="ref."/>
    <w:basedOn w:val="Normal"/>
    <w:qFormat/>
    <w:pPr>
      <w:spacing w:lineRule="auto" w:line="240" w:before="0" w:after="60"/>
      <w:ind w:left="284" w:hanging="284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ientrocorpodeltesto2">
    <w:name w:val="Rientro corpo del testo 2"/>
    <w:basedOn w:val="Normal"/>
    <w:qFormat/>
    <w:pPr>
      <w:spacing w:lineRule="auto" w:line="240" w:before="0" w:after="0"/>
      <w:ind w:left="720" w:hanging="720"/>
    </w:pPr>
    <w:rPr>
      <w:rFonts w:ascii="Times New Roman" w:hAnsi="Times New Roman" w:eastAsia="Times New Roman" w:cs="Times New Roman"/>
      <w:sz w:val="20"/>
      <w:szCs w:val="24"/>
      <w:lang w:val="en-US"/>
    </w:rPr>
  </w:style>
  <w:style w:type="paragraph" w:styleId="Referencelist">
    <w:name w:val="Reference list"/>
    <w:basedOn w:val="Normal"/>
    <w:qFormat/>
    <w:pPr>
      <w:pageBreakBefore/>
      <w:widowControl w:val="false"/>
      <w:spacing w:lineRule="auto" w:line="240" w:before="0" w:after="120"/>
    </w:pPr>
    <w:rPr>
      <w:rFonts w:ascii="Times New Roman" w:hAnsi="Times New Roman" w:eastAsia="Times New Roman" w:cs="Times New Roman"/>
      <w:sz w:val="16"/>
      <w:szCs w:val="24"/>
      <w:lang w:val="en-GB"/>
    </w:rPr>
  </w:style>
  <w:style w:type="paragraph" w:styleId="Bodytext">
    <w:name w:val="Body text"/>
    <w:basedOn w:val="Normal"/>
    <w:qFormat/>
    <w:pPr>
      <w:autoSpaceDE w:val="false"/>
      <w:spacing w:lineRule="auto" w:line="240" w:before="0" w:after="0"/>
      <w:ind w:firstLine="720"/>
    </w:pPr>
    <w:rPr>
      <w:rFonts w:ascii="Times New Roman" w:hAnsi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0:39:00Z</dcterms:created>
  <dc:creator>Cristina Gambi</dc:creator>
  <dc:description/>
  <cp:keywords/>
  <dc:language>en-US</dc:language>
  <cp:lastModifiedBy>Cristina Gambi</cp:lastModifiedBy>
  <dcterms:modified xsi:type="dcterms:W3CDTF">2010-06-03T10:40:00Z</dcterms:modified>
  <cp:revision>2</cp:revision>
  <dc:subject/>
  <dc:title>Table S4</dc:title>
</cp:coreProperties>
</file>